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97A" w:rsidRPr="005F2180" w:rsidRDefault="00220DE3" w:rsidP="00D356C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39080D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Table</w:t>
      </w:r>
      <w:r w:rsidR="005F2180" w:rsidRPr="005F2180">
        <w:rPr>
          <w:rFonts w:ascii="Times New Roman" w:hAnsi="Times New Roman" w:cs="Times New Roman"/>
        </w:rPr>
        <w:t xml:space="preserve">.  </w:t>
      </w:r>
      <w:r w:rsidR="00F443E3">
        <w:rPr>
          <w:rFonts w:ascii="Times New Roman" w:hAnsi="Times New Roman" w:cs="Times New Roman"/>
        </w:rPr>
        <w:t>Correlation with potential</w:t>
      </w:r>
      <w:r w:rsidR="005F2180" w:rsidRPr="005F2180">
        <w:rPr>
          <w:rFonts w:ascii="Times New Roman" w:hAnsi="Times New Roman" w:cs="Times New Roman"/>
        </w:rPr>
        <w:t xml:space="preserve"> </w:t>
      </w:r>
      <w:proofErr w:type="spellStart"/>
      <w:r w:rsidR="005F2180" w:rsidRPr="005F2180">
        <w:rPr>
          <w:rFonts w:ascii="Times New Roman" w:hAnsi="Times New Roman" w:cs="Times New Roman"/>
        </w:rPr>
        <w:t>BARTlnc</w:t>
      </w:r>
      <w:proofErr w:type="spellEnd"/>
      <w:r w:rsidR="005F2180" w:rsidRPr="005F2180">
        <w:rPr>
          <w:rFonts w:ascii="Times New Roman" w:hAnsi="Times New Roman" w:cs="Times New Roman"/>
        </w:rPr>
        <w:t xml:space="preserve"> targets</w:t>
      </w:r>
      <w:bookmarkStart w:id="0" w:name="_GoBack"/>
      <w:bookmarkEnd w:id="0"/>
    </w:p>
    <w:tbl>
      <w:tblPr>
        <w:tblStyle w:val="TableGrid"/>
        <w:tblW w:w="9355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895"/>
        <w:gridCol w:w="990"/>
        <w:gridCol w:w="990"/>
        <w:gridCol w:w="990"/>
        <w:gridCol w:w="900"/>
        <w:gridCol w:w="4590"/>
      </w:tblGrid>
      <w:tr w:rsidR="005F2180" w:rsidRPr="005F2180" w:rsidTr="00220DE3">
        <w:tc>
          <w:tcPr>
            <w:tcW w:w="895" w:type="dxa"/>
            <w:vAlign w:val="center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(EBV</w:t>
            </w:r>
            <w:r w:rsidRPr="00001D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="00001DC5">
              <w:rPr>
                <w:rFonts w:ascii="Times New Roman" w:hAnsi="Times New Roman" w:cs="Times New Roman"/>
                <w:sz w:val="16"/>
                <w:szCs w:val="16"/>
              </w:rPr>
              <w:t xml:space="preserve"> tumor vs. EBV</w:t>
            </w:r>
            <w:r w:rsidRPr="00001D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 xml:space="preserve"> tumor )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Fold change  (EBV</w:t>
            </w:r>
            <w:r w:rsidRPr="00001D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="00001DC5">
              <w:rPr>
                <w:rFonts w:ascii="Times New Roman" w:hAnsi="Times New Roman" w:cs="Times New Roman"/>
                <w:sz w:val="16"/>
                <w:szCs w:val="16"/>
              </w:rPr>
              <w:t xml:space="preserve"> tumor vs. EBV</w:t>
            </w:r>
            <w:r w:rsidRPr="00001DC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 xml:space="preserve"> tumor )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p-value (BART cell line vs vector control )</w:t>
            </w:r>
            <w:r w:rsidR="009D1A8D" w:rsidRPr="00220DE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Fold change (BART cell line vs vector control)</w:t>
            </w:r>
            <w:r w:rsidR="009D1A8D" w:rsidRPr="00220DE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4590" w:type="dxa"/>
            <w:vAlign w:val="center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</w:tr>
      <w:tr w:rsidR="005F2180" w:rsidRPr="005F2180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TMPRSS3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83E-22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51.74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5.35E-05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3.33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Transmembrane Protease, Serine 3</w:t>
            </w:r>
          </w:p>
        </w:tc>
      </w:tr>
      <w:tr w:rsidR="005F2180" w:rsidRPr="005F2180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TFF1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9.09E-09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20.18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22E-06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4.18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Trefoil Factor 1</w:t>
            </w:r>
          </w:p>
        </w:tc>
      </w:tr>
      <w:tr w:rsidR="005F2180" w:rsidRPr="005F2180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PTPRH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03E-10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3.45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3.47E-07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3.90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Protein Tyrosine Phosphatase, Receptor Type H</w:t>
            </w:r>
          </w:p>
        </w:tc>
      </w:tr>
      <w:tr w:rsidR="005F2180" w:rsidRPr="005F2180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LCN2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4.11E-09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3.42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45E-04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45.56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Lipocalin</w:t>
            </w:r>
            <w:proofErr w:type="spellEnd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5F2180" w:rsidRPr="005F2180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SLPI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45E-18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2.51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77E-03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.83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Secretory Leukocyte Peptidase Inhibitor</w:t>
            </w:r>
          </w:p>
        </w:tc>
      </w:tr>
      <w:tr w:rsidR="005F2180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6.67E-11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1.73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4.15E-07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.86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Mucin 1</w:t>
            </w:r>
          </w:p>
        </w:tc>
      </w:tr>
      <w:tr w:rsidR="00B42292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MSLN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4.57E-16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8.93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3.46E-05</w:t>
            </w:r>
          </w:p>
        </w:tc>
        <w:tc>
          <w:tcPr>
            <w:tcW w:w="900" w:type="dxa"/>
          </w:tcPr>
          <w:p w:rsidR="005F2180" w:rsidRPr="00220DE3" w:rsidRDefault="005F2180" w:rsidP="001939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1939DE" w:rsidRPr="00220DE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Mesothelin</w:t>
            </w:r>
            <w:proofErr w:type="spellEnd"/>
          </w:p>
        </w:tc>
      </w:tr>
      <w:tr w:rsidR="00B42292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CEACAM5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5.24E-04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8.57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67E-08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2.23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Carcinoembryonic Antigen Related Cell Adhesion Molecule 5</w:t>
            </w:r>
          </w:p>
        </w:tc>
      </w:tr>
      <w:tr w:rsidR="00B42292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FUT1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92E-11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6.97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81E-05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3.29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Fucosyltransferase</w:t>
            </w:r>
            <w:proofErr w:type="spellEnd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B42292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FAM83E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25E-09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5.95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81E-03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2.09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Family With Sequence Similarity 83 Member E</w:t>
            </w:r>
          </w:p>
        </w:tc>
      </w:tr>
      <w:tr w:rsidR="00B42292" w:rsidTr="00220DE3">
        <w:trPr>
          <w:trHeight w:val="60"/>
        </w:trPr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MAMSTR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5.83E-07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4.96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4.11E-03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.62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MEF2 Activating Motif And SAP Domain Containing Transcriptional Regulator</w:t>
            </w:r>
          </w:p>
        </w:tc>
      </w:tr>
      <w:tr w:rsidR="00B42292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PALD1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3.87E-06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4.81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01E-02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.76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Phosphatase Domain Containing, Paladin 1</w:t>
            </w:r>
          </w:p>
        </w:tc>
      </w:tr>
      <w:tr w:rsidR="00B42292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RNF144B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9.55E-09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4.74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2.15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Ring Finger Protein 144B</w:t>
            </w:r>
          </w:p>
        </w:tc>
      </w:tr>
      <w:tr w:rsidR="00B42292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CXCL1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95E-03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4.24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51E-03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2.76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C-X-C Motif Chemokine Ligand 1</w:t>
            </w:r>
          </w:p>
        </w:tc>
      </w:tr>
      <w:tr w:rsidR="005F2180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SERPINA3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4.41E-03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3.68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8.05E-05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6.28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Serpin Family A Member 3</w:t>
            </w:r>
          </w:p>
        </w:tc>
      </w:tr>
      <w:tr w:rsidR="005F2180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NTN4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3.03E-05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3.49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98E-08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3.18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Netrin 4</w:t>
            </w:r>
          </w:p>
        </w:tc>
      </w:tr>
      <w:tr w:rsidR="005F2180" w:rsidTr="00220DE3">
        <w:tc>
          <w:tcPr>
            <w:tcW w:w="895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GALNT3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5.76E-09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3.20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44E-05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.97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Polypeptide N-</w:t>
            </w:r>
            <w:proofErr w:type="spellStart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Acetylgalactosaminyltransferase</w:t>
            </w:r>
            <w:proofErr w:type="spellEnd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</w:tr>
      <w:tr w:rsidR="005F2180" w:rsidTr="00220DE3">
        <w:tc>
          <w:tcPr>
            <w:tcW w:w="895" w:type="dxa"/>
          </w:tcPr>
          <w:p w:rsidR="005F2180" w:rsidRPr="00220DE3" w:rsidRDefault="005F2180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 xml:space="preserve">CTAGE5 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75E-16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3.12</w:t>
            </w:r>
          </w:p>
        </w:tc>
        <w:tc>
          <w:tcPr>
            <w:tcW w:w="99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5.72E-04</w:t>
            </w:r>
          </w:p>
        </w:tc>
        <w:tc>
          <w:tcPr>
            <w:tcW w:w="900" w:type="dxa"/>
          </w:tcPr>
          <w:p w:rsidR="005F2180" w:rsidRPr="00220DE3" w:rsidRDefault="005F2180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.72</w:t>
            </w:r>
          </w:p>
        </w:tc>
        <w:tc>
          <w:tcPr>
            <w:tcW w:w="4590" w:type="dxa"/>
          </w:tcPr>
          <w:p w:rsidR="005F2180" w:rsidRPr="00220DE3" w:rsidRDefault="005F2180" w:rsidP="005F2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CTAGE Family Member 5, ER Export Factor</w:t>
            </w:r>
          </w:p>
        </w:tc>
      </w:tr>
      <w:tr w:rsidR="00492423" w:rsidTr="00220DE3">
        <w:tc>
          <w:tcPr>
            <w:tcW w:w="895" w:type="dxa"/>
          </w:tcPr>
          <w:p w:rsidR="00492423" w:rsidRPr="00220DE3" w:rsidRDefault="00492423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SH3BGRL2</w:t>
            </w:r>
          </w:p>
        </w:tc>
        <w:tc>
          <w:tcPr>
            <w:tcW w:w="99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65E-06</w:t>
            </w:r>
          </w:p>
        </w:tc>
        <w:tc>
          <w:tcPr>
            <w:tcW w:w="99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2.40</w:t>
            </w:r>
          </w:p>
        </w:tc>
        <w:tc>
          <w:tcPr>
            <w:tcW w:w="99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91E-05</w:t>
            </w:r>
          </w:p>
        </w:tc>
        <w:tc>
          <w:tcPr>
            <w:tcW w:w="90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.70</w:t>
            </w:r>
          </w:p>
        </w:tc>
        <w:tc>
          <w:tcPr>
            <w:tcW w:w="4590" w:type="dxa"/>
          </w:tcPr>
          <w:p w:rsidR="00492423" w:rsidRPr="00220DE3" w:rsidRDefault="00492423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SH3 Domain Binding Glutamate Rich Protein Like 2</w:t>
            </w:r>
          </w:p>
        </w:tc>
      </w:tr>
      <w:tr w:rsidR="00492423" w:rsidTr="00220DE3">
        <w:tc>
          <w:tcPr>
            <w:tcW w:w="895" w:type="dxa"/>
          </w:tcPr>
          <w:p w:rsidR="00492423" w:rsidRPr="00220DE3" w:rsidRDefault="00492423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DGKD</w:t>
            </w:r>
          </w:p>
        </w:tc>
        <w:tc>
          <w:tcPr>
            <w:tcW w:w="99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7.13E-08</w:t>
            </w:r>
          </w:p>
        </w:tc>
        <w:tc>
          <w:tcPr>
            <w:tcW w:w="99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2.16</w:t>
            </w:r>
          </w:p>
        </w:tc>
        <w:tc>
          <w:tcPr>
            <w:tcW w:w="99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93E-05</w:t>
            </w:r>
          </w:p>
        </w:tc>
        <w:tc>
          <w:tcPr>
            <w:tcW w:w="90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.80</w:t>
            </w:r>
          </w:p>
        </w:tc>
        <w:tc>
          <w:tcPr>
            <w:tcW w:w="4590" w:type="dxa"/>
          </w:tcPr>
          <w:p w:rsidR="00492423" w:rsidRPr="00220DE3" w:rsidRDefault="00492423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  <w:proofErr w:type="spellEnd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 xml:space="preserve"> Kinase Delta</w:t>
            </w:r>
          </w:p>
        </w:tc>
      </w:tr>
      <w:tr w:rsidR="00492423" w:rsidTr="00220DE3">
        <w:tc>
          <w:tcPr>
            <w:tcW w:w="895" w:type="dxa"/>
          </w:tcPr>
          <w:p w:rsidR="00492423" w:rsidRPr="00220DE3" w:rsidRDefault="00492423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TRIM36</w:t>
            </w:r>
          </w:p>
        </w:tc>
        <w:tc>
          <w:tcPr>
            <w:tcW w:w="99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77E-06</w:t>
            </w:r>
          </w:p>
        </w:tc>
        <w:tc>
          <w:tcPr>
            <w:tcW w:w="99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1.83</w:t>
            </w:r>
          </w:p>
        </w:tc>
        <w:tc>
          <w:tcPr>
            <w:tcW w:w="99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4.38E-04</w:t>
            </w:r>
          </w:p>
        </w:tc>
        <w:tc>
          <w:tcPr>
            <w:tcW w:w="900" w:type="dxa"/>
          </w:tcPr>
          <w:p w:rsidR="00492423" w:rsidRPr="00220DE3" w:rsidRDefault="0049242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-2.12</w:t>
            </w:r>
          </w:p>
        </w:tc>
        <w:tc>
          <w:tcPr>
            <w:tcW w:w="4590" w:type="dxa"/>
          </w:tcPr>
          <w:p w:rsidR="00492423" w:rsidRPr="00220DE3" w:rsidRDefault="00492423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Tripartite Motif Containing 36</w:t>
            </w:r>
          </w:p>
        </w:tc>
      </w:tr>
      <w:tr w:rsidR="00220DE3" w:rsidTr="00220DE3">
        <w:tc>
          <w:tcPr>
            <w:tcW w:w="895" w:type="dxa"/>
          </w:tcPr>
          <w:p w:rsidR="00220DE3" w:rsidRPr="00220DE3" w:rsidRDefault="00220DE3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20DE3" w:rsidRPr="00220DE3" w:rsidRDefault="00220DE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20DE3" w:rsidRPr="00220DE3" w:rsidRDefault="00220DE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20DE3" w:rsidRPr="00220DE3" w:rsidRDefault="00220DE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220DE3" w:rsidRPr="00220DE3" w:rsidRDefault="00220DE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0" w:type="dxa"/>
          </w:tcPr>
          <w:p w:rsidR="00220DE3" w:rsidRPr="00220DE3" w:rsidRDefault="00220DE3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0AD8" w:rsidTr="00220DE3">
        <w:tc>
          <w:tcPr>
            <w:tcW w:w="895" w:type="dxa"/>
          </w:tcPr>
          <w:p w:rsidR="00C90AD8" w:rsidRPr="00220DE3" w:rsidRDefault="00C90AD8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MPP2</w:t>
            </w:r>
          </w:p>
        </w:tc>
        <w:tc>
          <w:tcPr>
            <w:tcW w:w="990" w:type="dxa"/>
          </w:tcPr>
          <w:p w:rsidR="00C90AD8" w:rsidRPr="00220DE3" w:rsidRDefault="00C90AD8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6E-02</w:t>
            </w:r>
          </w:p>
        </w:tc>
        <w:tc>
          <w:tcPr>
            <w:tcW w:w="990" w:type="dxa"/>
          </w:tcPr>
          <w:p w:rsidR="00C90AD8" w:rsidRPr="00220DE3" w:rsidRDefault="00C90AD8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990" w:type="dxa"/>
          </w:tcPr>
          <w:p w:rsidR="00C90AD8" w:rsidRPr="00220DE3" w:rsidRDefault="00C90AD8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 w:rsidR="00220DE3" w:rsidRPr="00220D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E-04</w:t>
            </w:r>
          </w:p>
        </w:tc>
        <w:tc>
          <w:tcPr>
            <w:tcW w:w="900" w:type="dxa"/>
          </w:tcPr>
          <w:p w:rsidR="00C90AD8" w:rsidRPr="00220DE3" w:rsidRDefault="00C90AD8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4590" w:type="dxa"/>
          </w:tcPr>
          <w:p w:rsidR="00C90AD8" w:rsidRPr="00220DE3" w:rsidRDefault="00C90AD8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 xml:space="preserve">Membrane </w:t>
            </w:r>
            <w:proofErr w:type="spellStart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Palmitoylated</w:t>
            </w:r>
            <w:proofErr w:type="spellEnd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 xml:space="preserve"> Protein 2</w:t>
            </w:r>
          </w:p>
        </w:tc>
      </w:tr>
      <w:tr w:rsidR="00C90AD8" w:rsidTr="00220DE3">
        <w:tc>
          <w:tcPr>
            <w:tcW w:w="895" w:type="dxa"/>
          </w:tcPr>
          <w:p w:rsidR="00C90AD8" w:rsidRPr="00220DE3" w:rsidRDefault="00C90AD8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SNRNP25</w:t>
            </w:r>
          </w:p>
        </w:tc>
        <w:tc>
          <w:tcPr>
            <w:tcW w:w="990" w:type="dxa"/>
          </w:tcPr>
          <w:p w:rsidR="00C90AD8" w:rsidRPr="00220DE3" w:rsidRDefault="00C90AD8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3.5E-02</w:t>
            </w:r>
          </w:p>
        </w:tc>
        <w:tc>
          <w:tcPr>
            <w:tcW w:w="990" w:type="dxa"/>
          </w:tcPr>
          <w:p w:rsidR="00C90AD8" w:rsidRPr="00220DE3" w:rsidRDefault="00C90AD8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990" w:type="dxa"/>
          </w:tcPr>
          <w:p w:rsidR="00C90AD8" w:rsidRPr="00220DE3" w:rsidRDefault="00C90AD8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8.37E-05</w:t>
            </w:r>
          </w:p>
        </w:tc>
        <w:tc>
          <w:tcPr>
            <w:tcW w:w="900" w:type="dxa"/>
          </w:tcPr>
          <w:p w:rsidR="00C90AD8" w:rsidRPr="00220DE3" w:rsidRDefault="00C90AD8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4590" w:type="dxa"/>
          </w:tcPr>
          <w:p w:rsidR="00C90AD8" w:rsidRPr="00220DE3" w:rsidRDefault="00C90AD8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Small Nuclear Ribonucleoprotein U11/U12 Subunit 25</w:t>
            </w:r>
          </w:p>
        </w:tc>
      </w:tr>
      <w:tr w:rsidR="00EB3389" w:rsidTr="00220DE3">
        <w:tc>
          <w:tcPr>
            <w:tcW w:w="895" w:type="dxa"/>
          </w:tcPr>
          <w:p w:rsidR="00EB3389" w:rsidRPr="00220DE3" w:rsidRDefault="00EB3389" w:rsidP="00EB33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S1PR2</w:t>
            </w:r>
          </w:p>
        </w:tc>
        <w:tc>
          <w:tcPr>
            <w:tcW w:w="990" w:type="dxa"/>
          </w:tcPr>
          <w:p w:rsidR="00EB3389" w:rsidRPr="00220DE3" w:rsidRDefault="00EB3389" w:rsidP="00EB338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3E-04</w:t>
            </w:r>
          </w:p>
        </w:tc>
        <w:tc>
          <w:tcPr>
            <w:tcW w:w="990" w:type="dxa"/>
            <w:vAlign w:val="bottom"/>
          </w:tcPr>
          <w:p w:rsidR="00EB3389" w:rsidRPr="00220DE3" w:rsidRDefault="00EB3389" w:rsidP="00EB3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90" w:type="dxa"/>
            <w:vAlign w:val="bottom"/>
          </w:tcPr>
          <w:p w:rsidR="00EB3389" w:rsidRPr="00220DE3" w:rsidRDefault="00EB3389" w:rsidP="00EB3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220DE3" w:rsidRPr="00220D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220D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03</w:t>
            </w:r>
          </w:p>
        </w:tc>
        <w:tc>
          <w:tcPr>
            <w:tcW w:w="900" w:type="dxa"/>
            <w:vAlign w:val="bottom"/>
          </w:tcPr>
          <w:p w:rsidR="00EB3389" w:rsidRPr="00220DE3" w:rsidRDefault="00EB3389" w:rsidP="00EB33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7</w:t>
            </w:r>
          </w:p>
        </w:tc>
        <w:tc>
          <w:tcPr>
            <w:tcW w:w="4590" w:type="dxa"/>
          </w:tcPr>
          <w:p w:rsidR="00EB3389" w:rsidRPr="00220DE3" w:rsidRDefault="00EB3389" w:rsidP="00EB33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Shingosine-1-Phosphate Receptor 2</w:t>
            </w:r>
          </w:p>
        </w:tc>
      </w:tr>
      <w:tr w:rsidR="00C90AD8" w:rsidTr="00220DE3">
        <w:tc>
          <w:tcPr>
            <w:tcW w:w="895" w:type="dxa"/>
          </w:tcPr>
          <w:p w:rsidR="00C90AD8" w:rsidRPr="00220DE3" w:rsidRDefault="00C90AD8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TSPAN9</w:t>
            </w:r>
          </w:p>
        </w:tc>
        <w:tc>
          <w:tcPr>
            <w:tcW w:w="990" w:type="dxa"/>
          </w:tcPr>
          <w:p w:rsidR="00C90AD8" w:rsidRPr="00220DE3" w:rsidRDefault="00220DE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7.0E-04</w:t>
            </w:r>
          </w:p>
        </w:tc>
        <w:tc>
          <w:tcPr>
            <w:tcW w:w="990" w:type="dxa"/>
          </w:tcPr>
          <w:p w:rsidR="00C90AD8" w:rsidRPr="00220DE3" w:rsidRDefault="00220DE3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90" w:type="dxa"/>
          </w:tcPr>
          <w:p w:rsidR="00C90AD8" w:rsidRPr="00220DE3" w:rsidRDefault="00EB3389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05E-02</w:t>
            </w:r>
          </w:p>
        </w:tc>
        <w:tc>
          <w:tcPr>
            <w:tcW w:w="900" w:type="dxa"/>
          </w:tcPr>
          <w:p w:rsidR="00C90AD8" w:rsidRPr="00220DE3" w:rsidRDefault="00EB3389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39.04</w:t>
            </w:r>
          </w:p>
        </w:tc>
        <w:tc>
          <w:tcPr>
            <w:tcW w:w="4590" w:type="dxa"/>
          </w:tcPr>
          <w:p w:rsidR="00C90AD8" w:rsidRPr="00220DE3" w:rsidRDefault="004A1324" w:rsidP="004924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Tetraspanin</w:t>
            </w:r>
            <w:proofErr w:type="spellEnd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</w:tr>
      <w:tr w:rsidR="00B42292" w:rsidTr="00220DE3">
        <w:tc>
          <w:tcPr>
            <w:tcW w:w="895" w:type="dxa"/>
          </w:tcPr>
          <w:p w:rsidR="00B42292" w:rsidRPr="00220DE3" w:rsidRDefault="00B42292" w:rsidP="00B422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UNC119</w:t>
            </w:r>
          </w:p>
        </w:tc>
        <w:tc>
          <w:tcPr>
            <w:tcW w:w="990" w:type="dxa"/>
          </w:tcPr>
          <w:p w:rsidR="00B42292" w:rsidRPr="00220DE3" w:rsidRDefault="00B42292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76E-04</w:t>
            </w:r>
          </w:p>
        </w:tc>
        <w:tc>
          <w:tcPr>
            <w:tcW w:w="990" w:type="dxa"/>
          </w:tcPr>
          <w:p w:rsidR="00B42292" w:rsidRPr="00220DE3" w:rsidRDefault="00B42292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990" w:type="dxa"/>
          </w:tcPr>
          <w:p w:rsidR="00B42292" w:rsidRPr="00220DE3" w:rsidRDefault="00B42292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5.25E-05</w:t>
            </w:r>
          </w:p>
        </w:tc>
        <w:tc>
          <w:tcPr>
            <w:tcW w:w="900" w:type="dxa"/>
          </w:tcPr>
          <w:p w:rsidR="00B42292" w:rsidRPr="00220DE3" w:rsidRDefault="00B42292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4590" w:type="dxa"/>
          </w:tcPr>
          <w:p w:rsidR="00B42292" w:rsidRPr="00220DE3" w:rsidRDefault="00B42292" w:rsidP="00B422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Unc-119 Lipid Binding Chaperone</w:t>
            </w:r>
          </w:p>
        </w:tc>
      </w:tr>
      <w:tr w:rsidR="00B42292" w:rsidTr="00220DE3">
        <w:tc>
          <w:tcPr>
            <w:tcW w:w="895" w:type="dxa"/>
          </w:tcPr>
          <w:p w:rsidR="00B42292" w:rsidRPr="00220DE3" w:rsidRDefault="00B42292" w:rsidP="00B422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PELI3</w:t>
            </w:r>
          </w:p>
        </w:tc>
        <w:tc>
          <w:tcPr>
            <w:tcW w:w="990" w:type="dxa"/>
          </w:tcPr>
          <w:p w:rsidR="00B42292" w:rsidRPr="00220DE3" w:rsidRDefault="00B42292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04E-04</w:t>
            </w:r>
          </w:p>
        </w:tc>
        <w:tc>
          <w:tcPr>
            <w:tcW w:w="990" w:type="dxa"/>
          </w:tcPr>
          <w:p w:rsidR="00B42292" w:rsidRPr="00220DE3" w:rsidRDefault="00B42292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990" w:type="dxa"/>
          </w:tcPr>
          <w:p w:rsidR="00B42292" w:rsidRPr="00220DE3" w:rsidRDefault="00B42292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2.32E-03</w:t>
            </w:r>
          </w:p>
        </w:tc>
        <w:tc>
          <w:tcPr>
            <w:tcW w:w="900" w:type="dxa"/>
          </w:tcPr>
          <w:p w:rsidR="00B42292" w:rsidRPr="00220DE3" w:rsidRDefault="00B42292" w:rsidP="00D35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4590" w:type="dxa"/>
          </w:tcPr>
          <w:p w:rsidR="00B42292" w:rsidRPr="00220DE3" w:rsidRDefault="00B42292" w:rsidP="00B422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>Pellino</w:t>
            </w:r>
            <w:proofErr w:type="spellEnd"/>
            <w:r w:rsidRPr="00220DE3">
              <w:rPr>
                <w:rFonts w:ascii="Times New Roman" w:hAnsi="Times New Roman" w:cs="Times New Roman"/>
                <w:sz w:val="16"/>
                <w:szCs w:val="16"/>
              </w:rPr>
              <w:t xml:space="preserve"> E3 Ubiquitin Protein Ligase Family Member 3</w:t>
            </w:r>
          </w:p>
        </w:tc>
      </w:tr>
    </w:tbl>
    <w:p w:rsidR="005F2180" w:rsidRPr="00C23C3F" w:rsidRDefault="009D1A8D" w:rsidP="009D1A8D">
      <w:pPr>
        <w:rPr>
          <w:rFonts w:ascii="Times New Roman" w:hAnsi="Times New Roman" w:cs="Times New Roman"/>
        </w:rPr>
      </w:pPr>
      <w:r w:rsidRPr="00C23C3F">
        <w:rPr>
          <w:rFonts w:ascii="Times New Roman" w:hAnsi="Times New Roman" w:cs="Times New Roman"/>
        </w:rPr>
        <w:t>*</w:t>
      </w:r>
      <w:r w:rsidRPr="00C23C3F">
        <w:rPr>
          <w:rFonts w:ascii="Times New Roman" w:hAnsi="Times New Roman" w:cs="Times New Roman"/>
          <w:sz w:val="18"/>
          <w:szCs w:val="18"/>
        </w:rPr>
        <w:t xml:space="preserve">data </w:t>
      </w:r>
      <w:r w:rsidR="00C23C3F">
        <w:rPr>
          <w:rFonts w:ascii="Times New Roman" w:hAnsi="Times New Roman" w:cs="Times New Roman"/>
          <w:sz w:val="18"/>
          <w:szCs w:val="18"/>
        </w:rPr>
        <w:t xml:space="preserve">derived </w:t>
      </w:r>
      <w:r w:rsidRPr="00C23C3F">
        <w:rPr>
          <w:rFonts w:ascii="Times New Roman" w:hAnsi="Times New Roman" w:cs="Times New Roman"/>
          <w:sz w:val="18"/>
          <w:szCs w:val="18"/>
        </w:rPr>
        <w:t xml:space="preserve">from </w:t>
      </w:r>
      <w:r w:rsidR="0039080D">
        <w:rPr>
          <w:rFonts w:ascii="Times New Roman" w:hAnsi="Times New Roman" w:cs="Times New Roman"/>
          <w:sz w:val="18"/>
          <w:szCs w:val="18"/>
        </w:rPr>
        <w:t>[11]</w:t>
      </w:r>
    </w:p>
    <w:sectPr w:rsidR="005F2180" w:rsidRPr="00C23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42C80"/>
    <w:multiLevelType w:val="hybridMultilevel"/>
    <w:tmpl w:val="C5AAB7AC"/>
    <w:lvl w:ilvl="0" w:tplc="874045E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56522"/>
    <w:multiLevelType w:val="hybridMultilevel"/>
    <w:tmpl w:val="DDEC209E"/>
    <w:lvl w:ilvl="0" w:tplc="88D26E82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604505B"/>
    <w:multiLevelType w:val="hybridMultilevel"/>
    <w:tmpl w:val="A05C88FE"/>
    <w:lvl w:ilvl="0" w:tplc="F888458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F6327F"/>
    <w:multiLevelType w:val="hybridMultilevel"/>
    <w:tmpl w:val="0E042360"/>
    <w:lvl w:ilvl="0" w:tplc="C3A2AD2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180"/>
    <w:rsid w:val="00001DC5"/>
    <w:rsid w:val="001561A1"/>
    <w:rsid w:val="001939DE"/>
    <w:rsid w:val="00220DE3"/>
    <w:rsid w:val="0039080D"/>
    <w:rsid w:val="00492423"/>
    <w:rsid w:val="004A1324"/>
    <w:rsid w:val="005F2180"/>
    <w:rsid w:val="007603E2"/>
    <w:rsid w:val="00993F8F"/>
    <w:rsid w:val="009D1A8D"/>
    <w:rsid w:val="00A1797A"/>
    <w:rsid w:val="00B42292"/>
    <w:rsid w:val="00C23C3F"/>
    <w:rsid w:val="00C90AD8"/>
    <w:rsid w:val="00D356CA"/>
    <w:rsid w:val="00DA4F18"/>
    <w:rsid w:val="00EB3389"/>
    <w:rsid w:val="00F443E3"/>
    <w:rsid w:val="00FF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0371E"/>
  <w15:chartTrackingRefBased/>
  <w15:docId w15:val="{EFF1459C-C74F-4C81-A63E-306842CEE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1A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Betsy</dc:creator>
  <cp:keywords/>
  <dc:description/>
  <cp:lastModifiedBy>Edwards, Betsy</cp:lastModifiedBy>
  <cp:revision>5</cp:revision>
  <cp:lastPrinted>2019-08-21T16:06:00Z</cp:lastPrinted>
  <dcterms:created xsi:type="dcterms:W3CDTF">2019-08-22T15:40:00Z</dcterms:created>
  <dcterms:modified xsi:type="dcterms:W3CDTF">2019-09-16T19:17:00Z</dcterms:modified>
</cp:coreProperties>
</file>